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84B" w:rsidRPr="00FF5391" w:rsidRDefault="00FF5391" w:rsidP="00AE31DC">
      <w:pPr>
        <w:spacing w:after="120" w:line="240" w:lineRule="auto"/>
        <w:rPr>
          <w:b/>
        </w:rPr>
      </w:pPr>
      <w:r w:rsidRPr="00FF5391">
        <w:rPr>
          <w:b/>
        </w:rPr>
        <w:t>S1 Table. Factor loadings and means of the items of the Internet shopping use expectancies questionnaire.</w:t>
      </w:r>
    </w:p>
    <w:tbl>
      <w:tblPr>
        <w:tblW w:w="10068" w:type="dxa"/>
        <w:tblInd w:w="-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bottom w:w="28" w:type="dxa"/>
          <w:right w:w="284" w:type="dxa"/>
        </w:tblCellMar>
        <w:tblLook w:val="0000" w:firstRow="0" w:lastRow="0" w:firstColumn="0" w:lastColumn="0" w:noHBand="0" w:noVBand="0"/>
      </w:tblPr>
      <w:tblGrid>
        <w:gridCol w:w="729"/>
        <w:gridCol w:w="4189"/>
        <w:gridCol w:w="1030"/>
        <w:gridCol w:w="1030"/>
        <w:gridCol w:w="1030"/>
        <w:gridCol w:w="1030"/>
        <w:gridCol w:w="1030"/>
      </w:tblGrid>
      <w:tr w:rsidR="00C17902" w:rsidRPr="008A784B" w:rsidTr="00FF5391">
        <w:trPr>
          <w:cantSplit/>
        </w:trPr>
        <w:tc>
          <w:tcPr>
            <w:tcW w:w="729" w:type="dxa"/>
            <w:vMerge w:val="restart"/>
            <w:shd w:val="clear" w:color="auto" w:fill="FFFFFF"/>
          </w:tcPr>
          <w:p w:rsidR="00C17902" w:rsidRPr="00FF5391" w:rsidRDefault="00C17902" w:rsidP="00C17902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Item no.</w:t>
            </w:r>
          </w:p>
        </w:tc>
        <w:tc>
          <w:tcPr>
            <w:tcW w:w="4189" w:type="dxa"/>
            <w:vMerge w:val="restart"/>
            <w:shd w:val="clear" w:color="auto" w:fill="FFFFFF"/>
          </w:tcPr>
          <w:p w:rsidR="00C17902" w:rsidRPr="00FF5391" w:rsidRDefault="00C17902" w:rsidP="00C17902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Item</w:t>
            </w:r>
          </w:p>
          <w:p w:rsidR="00AE31DC" w:rsidRPr="00FF5391" w:rsidRDefault="00AE31DC" w:rsidP="00C17902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“I prefer buying on the Internet because…”</w:t>
            </w:r>
          </w:p>
        </w:tc>
        <w:tc>
          <w:tcPr>
            <w:tcW w:w="3090" w:type="dxa"/>
            <w:gridSpan w:val="3"/>
            <w:shd w:val="clear" w:color="auto" w:fill="FFFFFF"/>
            <w:vAlign w:val="bottom"/>
          </w:tcPr>
          <w:p w:rsidR="00C17902" w:rsidRPr="00FF5391" w:rsidRDefault="00C17902" w:rsidP="008A784B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Factor</w:t>
            </w:r>
          </w:p>
        </w:tc>
        <w:tc>
          <w:tcPr>
            <w:tcW w:w="1030" w:type="dxa"/>
            <w:vMerge w:val="restart"/>
            <w:shd w:val="clear" w:color="auto" w:fill="FFFFFF"/>
          </w:tcPr>
          <w:p w:rsidR="00C17902" w:rsidRPr="00FF5391" w:rsidRDefault="00C17902" w:rsidP="00AE31DC">
            <w:pPr>
              <w:spacing w:after="0" w:line="240" w:lineRule="auto"/>
              <w:jc w:val="center"/>
              <w:rPr>
                <w:b/>
              </w:rPr>
            </w:pPr>
            <w:r w:rsidRPr="00FF5391">
              <w:rPr>
                <w:b/>
              </w:rPr>
              <w:t>M</w:t>
            </w:r>
          </w:p>
        </w:tc>
        <w:tc>
          <w:tcPr>
            <w:tcW w:w="1030" w:type="dxa"/>
            <w:vMerge w:val="restart"/>
            <w:shd w:val="clear" w:color="auto" w:fill="FFFFFF"/>
          </w:tcPr>
          <w:p w:rsidR="00C17902" w:rsidRPr="00FF5391" w:rsidRDefault="00C17902" w:rsidP="00AE31DC">
            <w:pPr>
              <w:spacing w:after="0" w:line="240" w:lineRule="auto"/>
              <w:jc w:val="center"/>
              <w:rPr>
                <w:b/>
              </w:rPr>
            </w:pPr>
            <w:r w:rsidRPr="00FF5391">
              <w:rPr>
                <w:b/>
              </w:rPr>
              <w:t>SD</w:t>
            </w:r>
          </w:p>
        </w:tc>
      </w:tr>
      <w:tr w:rsidR="00C17902" w:rsidRPr="008A784B" w:rsidTr="00FF5391">
        <w:trPr>
          <w:cantSplit/>
        </w:trPr>
        <w:tc>
          <w:tcPr>
            <w:tcW w:w="729" w:type="dxa"/>
            <w:vMerge/>
            <w:shd w:val="clear" w:color="auto" w:fill="FFFFFF"/>
          </w:tcPr>
          <w:p w:rsidR="00C17902" w:rsidRPr="008A784B" w:rsidRDefault="00C17902" w:rsidP="008A784B">
            <w:pPr>
              <w:spacing w:after="0" w:line="240" w:lineRule="auto"/>
            </w:pPr>
          </w:p>
        </w:tc>
        <w:tc>
          <w:tcPr>
            <w:tcW w:w="4189" w:type="dxa"/>
            <w:vMerge/>
            <w:shd w:val="clear" w:color="auto" w:fill="FFFFFF"/>
            <w:vAlign w:val="bottom"/>
          </w:tcPr>
          <w:p w:rsidR="00C17902" w:rsidRPr="008A784B" w:rsidRDefault="00C17902" w:rsidP="008A784B">
            <w:pPr>
              <w:spacing w:after="0" w:line="240" w:lineRule="auto"/>
            </w:pPr>
          </w:p>
        </w:tc>
        <w:tc>
          <w:tcPr>
            <w:tcW w:w="1030" w:type="dxa"/>
            <w:shd w:val="clear" w:color="auto" w:fill="FFFFFF"/>
            <w:vAlign w:val="bottom"/>
          </w:tcPr>
          <w:p w:rsidR="00C17902" w:rsidRPr="00FF5391" w:rsidRDefault="00C17902" w:rsidP="008A784B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1</w:t>
            </w:r>
          </w:p>
        </w:tc>
        <w:tc>
          <w:tcPr>
            <w:tcW w:w="1030" w:type="dxa"/>
            <w:shd w:val="clear" w:color="auto" w:fill="FFFFFF"/>
            <w:vAlign w:val="bottom"/>
          </w:tcPr>
          <w:p w:rsidR="00C17902" w:rsidRPr="00FF5391" w:rsidRDefault="00C17902" w:rsidP="008A784B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2</w:t>
            </w:r>
          </w:p>
        </w:tc>
        <w:tc>
          <w:tcPr>
            <w:tcW w:w="1030" w:type="dxa"/>
            <w:shd w:val="clear" w:color="auto" w:fill="FFFFFF"/>
            <w:vAlign w:val="bottom"/>
          </w:tcPr>
          <w:p w:rsidR="00C17902" w:rsidRPr="00FF5391" w:rsidRDefault="00C17902" w:rsidP="008A784B">
            <w:pPr>
              <w:spacing w:after="0" w:line="240" w:lineRule="auto"/>
              <w:rPr>
                <w:b/>
              </w:rPr>
            </w:pPr>
            <w:r w:rsidRPr="00FF5391">
              <w:rPr>
                <w:b/>
              </w:rPr>
              <w:t>3</w:t>
            </w:r>
          </w:p>
        </w:tc>
        <w:tc>
          <w:tcPr>
            <w:tcW w:w="1030" w:type="dxa"/>
            <w:vMerge/>
            <w:shd w:val="clear" w:color="auto" w:fill="FFFFFF"/>
          </w:tcPr>
          <w:p w:rsidR="00C17902" w:rsidRPr="008A784B" w:rsidRDefault="00C17902" w:rsidP="008A784B">
            <w:pPr>
              <w:spacing w:after="0" w:line="240" w:lineRule="auto"/>
            </w:pPr>
          </w:p>
        </w:tc>
        <w:tc>
          <w:tcPr>
            <w:tcW w:w="1030" w:type="dxa"/>
            <w:vMerge/>
            <w:shd w:val="clear" w:color="auto" w:fill="FFFFFF"/>
          </w:tcPr>
          <w:p w:rsidR="00C17902" w:rsidRPr="008A784B" w:rsidRDefault="00C17902" w:rsidP="008A784B">
            <w:pPr>
              <w:spacing w:after="0" w:line="240" w:lineRule="auto"/>
            </w:pP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 xml:space="preserve">… </w:t>
            </w:r>
            <w:proofErr w:type="gramStart"/>
            <w:r w:rsidRPr="00AE31DC">
              <w:rPr>
                <w:b/>
              </w:rPr>
              <w:t>no</w:t>
            </w:r>
            <w:proofErr w:type="gramEnd"/>
            <w:r w:rsidRPr="00AE31DC">
              <w:rPr>
                <w:b/>
              </w:rPr>
              <w:t xml:space="preserve"> one can see me buy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8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0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5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DC65ED" w:rsidRDefault="00180A8E" w:rsidP="00135A87">
            <w:pPr>
              <w:pStyle w:val="KeinLeerraum"/>
              <w:jc w:val="center"/>
            </w:pPr>
            <w:r w:rsidRPr="00DC65ED">
              <w:t>1</w:t>
            </w:r>
            <w:r w:rsidR="00135A87">
              <w:t>.</w:t>
            </w:r>
            <w:r w:rsidRPr="00DC65ED">
              <w:t>7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DC65ED">
              <w:t>1</w:t>
            </w:r>
            <w:r w:rsidR="00135A87">
              <w:t>.</w:t>
            </w:r>
            <w:r w:rsidRPr="00DC65ED">
              <w:t>015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4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 xml:space="preserve">… </w:t>
            </w:r>
            <w:proofErr w:type="gramStart"/>
            <w:r w:rsidRPr="00AE31DC">
              <w:rPr>
                <w:b/>
              </w:rPr>
              <w:t>no</w:t>
            </w:r>
            <w:proofErr w:type="gramEnd"/>
            <w:r w:rsidRPr="00AE31DC">
              <w:rPr>
                <w:b/>
              </w:rPr>
              <w:t xml:space="preserve"> one can see what I buy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8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1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12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0D2241" w:rsidRDefault="00180A8E" w:rsidP="00135A87">
            <w:pPr>
              <w:pStyle w:val="KeinLeerraum"/>
              <w:jc w:val="center"/>
            </w:pPr>
            <w:r w:rsidRPr="000D2241">
              <w:t>1</w:t>
            </w:r>
            <w:r w:rsidR="00135A87">
              <w:t>.</w:t>
            </w:r>
            <w:r w:rsidRPr="000D2241">
              <w:t>6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0D2241">
              <w:t>1</w:t>
            </w:r>
            <w:r w:rsidR="00135A87">
              <w:t>.</w:t>
            </w:r>
            <w:r w:rsidRPr="000D2241">
              <w:t>016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2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can avoid other shoppers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0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20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18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CD29B6" w:rsidRDefault="00180A8E" w:rsidP="00135A87">
            <w:pPr>
              <w:pStyle w:val="KeinLeerraum"/>
              <w:jc w:val="center"/>
            </w:pPr>
            <w:r w:rsidRPr="00CD29B6">
              <w:t>1</w:t>
            </w:r>
            <w:r w:rsidR="00135A87">
              <w:t>.</w:t>
            </w:r>
            <w:r w:rsidRPr="00CD29B6">
              <w:t>7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CD29B6">
              <w:t>1</w:t>
            </w:r>
            <w:r w:rsidR="00135A87">
              <w:t>.</w:t>
            </w:r>
            <w:r w:rsidRPr="00CD29B6">
              <w:t>018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7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do not like the interaction with the sales clerks</w:t>
            </w:r>
            <w:r w:rsidR="00E21C79" w:rsidRPr="00AE31DC">
              <w:rPr>
                <w:b/>
              </w:rPr>
              <w:t>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68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9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1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9872C0" w:rsidRDefault="00180A8E" w:rsidP="00135A87">
            <w:pPr>
              <w:pStyle w:val="KeinLeerraum"/>
              <w:jc w:val="center"/>
            </w:pPr>
            <w:r w:rsidRPr="009872C0">
              <w:t>1</w:t>
            </w:r>
            <w:r w:rsidR="00135A87">
              <w:t>.</w:t>
            </w:r>
            <w:r w:rsidRPr="009872C0">
              <w:t>8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9872C0">
              <w:t>1</w:t>
            </w:r>
            <w:r w:rsidR="00135A87">
              <w:t>.</w:t>
            </w:r>
            <w:r w:rsidRPr="009872C0">
              <w:t>033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8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do not like to shop where people know me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65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4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DD4DA4" w:rsidRDefault="00180A8E" w:rsidP="00135A87">
            <w:pPr>
              <w:pStyle w:val="KeinLeerraum"/>
              <w:jc w:val="center"/>
            </w:pPr>
            <w:r w:rsidRPr="00DD4DA4">
              <w:t>1</w:t>
            </w:r>
            <w:r w:rsidR="00135A87">
              <w:t>.</w:t>
            </w:r>
            <w:r w:rsidRPr="00DD4DA4">
              <w:t>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35A87" w:rsidP="00135A87">
            <w:pPr>
              <w:pStyle w:val="KeinLeerraum"/>
              <w:jc w:val="center"/>
            </w:pPr>
            <w:r>
              <w:t>0.</w:t>
            </w:r>
            <w:r w:rsidR="00180A8E" w:rsidRPr="00DD4DA4">
              <w:t>902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5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F9335F" w:rsidRDefault="00F9335F" w:rsidP="00B6344F">
            <w:pPr>
              <w:spacing w:after="0" w:line="240" w:lineRule="auto"/>
              <w:ind w:left="190" w:hanging="190"/>
            </w:pPr>
            <w:r>
              <w:t xml:space="preserve">… </w:t>
            </w:r>
            <w:proofErr w:type="gramStart"/>
            <w:r>
              <w:t>n</w:t>
            </w:r>
            <w:r w:rsidRPr="00691ED7">
              <w:t>o</w:t>
            </w:r>
            <w:proofErr w:type="gramEnd"/>
            <w:r w:rsidRPr="00691ED7">
              <w:t xml:space="preserve"> one can see how much I buy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52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9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34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5878E1" w:rsidRDefault="00180A8E" w:rsidP="00135A87">
            <w:pPr>
              <w:pStyle w:val="KeinLeerraum"/>
              <w:jc w:val="center"/>
            </w:pPr>
            <w:r w:rsidRPr="005878E1">
              <w:t>1</w:t>
            </w:r>
            <w:r w:rsidR="00135A87">
              <w:t>.</w:t>
            </w:r>
            <w:r w:rsidRPr="005878E1">
              <w:t>4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35A87" w:rsidP="00135A87">
            <w:pPr>
              <w:pStyle w:val="KeinLeerraum"/>
              <w:jc w:val="center"/>
            </w:pPr>
            <w:r>
              <w:t>0.</w:t>
            </w:r>
            <w:r w:rsidR="00180A8E" w:rsidRPr="005878E1">
              <w:t>891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8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F9335F" w:rsidRDefault="00F9335F" w:rsidP="00B6344F">
            <w:pPr>
              <w:spacing w:after="0" w:line="240" w:lineRule="auto"/>
              <w:ind w:left="190" w:hanging="190"/>
            </w:pPr>
            <w:r w:rsidRPr="008C7E3E">
              <w:t xml:space="preserve">… I do not have to feel ashamed online </w:t>
            </w:r>
            <w:r>
              <w:t>if I do not buy something</w:t>
            </w:r>
            <w:r w:rsidR="00E21C79">
              <w:t>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47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3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16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EC6472" w:rsidRDefault="00180A8E" w:rsidP="00135A87">
            <w:pPr>
              <w:pStyle w:val="KeinLeerraum"/>
              <w:jc w:val="center"/>
            </w:pPr>
            <w:r w:rsidRPr="00EC6472">
              <w:t>1</w:t>
            </w:r>
            <w:r w:rsidR="00135A87">
              <w:t>.</w:t>
            </w:r>
            <w:r w:rsidRPr="00EC6472">
              <w:t>5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35A87" w:rsidP="00135A87">
            <w:pPr>
              <w:pStyle w:val="KeinLeerraum"/>
              <w:jc w:val="center"/>
            </w:pPr>
            <w:r>
              <w:t>0.</w:t>
            </w:r>
            <w:r w:rsidR="00180A8E" w:rsidRPr="00EC6472">
              <w:t>979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0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like to see a lot of products in a short time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10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7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8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761E91" w:rsidRDefault="00180A8E" w:rsidP="00135A87">
            <w:pPr>
              <w:pStyle w:val="KeinLeerraum"/>
              <w:jc w:val="center"/>
            </w:pPr>
            <w:r w:rsidRPr="00761E91">
              <w:t>3</w:t>
            </w:r>
            <w:r w:rsidR="00135A87">
              <w:t>.</w:t>
            </w:r>
            <w:r w:rsidRPr="00761E91">
              <w:t>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761E91">
              <w:t>1</w:t>
            </w:r>
            <w:r w:rsidR="00135A87">
              <w:t>.</w:t>
            </w:r>
            <w:r w:rsidRPr="00761E91">
              <w:t>158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9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 xml:space="preserve">… </w:t>
            </w:r>
            <w:proofErr w:type="gramStart"/>
            <w:r w:rsidRPr="00AE31DC">
              <w:rPr>
                <w:b/>
              </w:rPr>
              <w:t>there</w:t>
            </w:r>
            <w:proofErr w:type="gramEnd"/>
            <w:r w:rsidRPr="00AE31DC">
              <w:rPr>
                <w:b/>
              </w:rPr>
              <w:t xml:space="preserve"> are more choices of where to shop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2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6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6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6C72E8" w:rsidRDefault="00180A8E" w:rsidP="00135A87">
            <w:pPr>
              <w:pStyle w:val="KeinLeerraum"/>
              <w:jc w:val="center"/>
            </w:pPr>
            <w:r w:rsidRPr="006C72E8">
              <w:t>3</w:t>
            </w:r>
            <w:r w:rsidR="00135A87">
              <w:t>.</w:t>
            </w:r>
            <w:r w:rsidRPr="006C72E8">
              <w:t>8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6C72E8">
              <w:t>1</w:t>
            </w:r>
            <w:r w:rsidR="00135A87">
              <w:t>.</w:t>
            </w:r>
            <w:r w:rsidRPr="006C72E8">
              <w:t>112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3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 xml:space="preserve">… </w:t>
            </w:r>
            <w:proofErr w:type="gramStart"/>
            <w:r w:rsidRPr="00AE31DC">
              <w:rPr>
                <w:b/>
              </w:rPr>
              <w:t>there</w:t>
            </w:r>
            <w:proofErr w:type="gramEnd"/>
            <w:r w:rsidRPr="00AE31DC">
              <w:rPr>
                <w:b/>
              </w:rPr>
              <w:t xml:space="preserve"> are more product choices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8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3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3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3D4B8A" w:rsidRDefault="00180A8E" w:rsidP="00135A87">
            <w:pPr>
              <w:pStyle w:val="KeinLeerraum"/>
              <w:jc w:val="center"/>
            </w:pPr>
            <w:r w:rsidRPr="003D4B8A">
              <w:t>3</w:t>
            </w:r>
            <w:r w:rsidR="00135A87">
              <w:t>.</w:t>
            </w:r>
            <w:r w:rsidRPr="003D4B8A">
              <w:t>8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3D4B8A">
              <w:t>1</w:t>
            </w:r>
            <w:r w:rsidR="00135A87">
              <w:t>.</w:t>
            </w:r>
            <w:r w:rsidRPr="003D4B8A">
              <w:t>059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6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can gather a lot of information on the latest fashions in a short time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13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66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18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402C0E" w:rsidRDefault="00180A8E" w:rsidP="00135A87">
            <w:pPr>
              <w:pStyle w:val="KeinLeerraum"/>
              <w:jc w:val="center"/>
            </w:pPr>
            <w:r w:rsidRPr="00402C0E">
              <w:t>3</w:t>
            </w:r>
            <w:r w:rsidR="00135A87">
              <w:t>.</w:t>
            </w:r>
            <w:r w:rsidRPr="00402C0E">
              <w:t>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402C0E">
              <w:t>1</w:t>
            </w:r>
            <w:r w:rsidR="00135A87">
              <w:t>.</w:t>
            </w:r>
            <w:r w:rsidRPr="00402C0E">
              <w:t>274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7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can buy 24 hours a day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2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57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13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303277" w:rsidRDefault="00180A8E" w:rsidP="00135A87">
            <w:pPr>
              <w:pStyle w:val="KeinLeerraum"/>
              <w:jc w:val="center"/>
            </w:pPr>
            <w:r w:rsidRPr="00303277">
              <w:t>3</w:t>
            </w:r>
            <w:r w:rsidR="00135A87">
              <w:t>.</w:t>
            </w:r>
            <w:r w:rsidRPr="00303277">
              <w:t>5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303277">
              <w:t>1</w:t>
            </w:r>
            <w:r w:rsidR="00135A87">
              <w:t>.</w:t>
            </w:r>
            <w:r w:rsidRPr="00303277">
              <w:t>287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5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124170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 xml:space="preserve">… </w:t>
            </w:r>
            <w:proofErr w:type="gramStart"/>
            <w:r w:rsidR="00F9335F" w:rsidRPr="00AE31DC">
              <w:rPr>
                <w:b/>
              </w:rPr>
              <w:t>it</w:t>
            </w:r>
            <w:proofErr w:type="gramEnd"/>
            <w:r w:rsidR="00F9335F" w:rsidRPr="00AE31DC">
              <w:rPr>
                <w:b/>
              </w:rPr>
              <w:t xml:space="preserve"> is easier to find things I like available in the right size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9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51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7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C25F08" w:rsidRDefault="00180A8E" w:rsidP="00135A87">
            <w:pPr>
              <w:pStyle w:val="KeinLeerraum"/>
              <w:jc w:val="center"/>
            </w:pPr>
            <w:r w:rsidRPr="00C25F08">
              <w:t>2</w:t>
            </w:r>
            <w:r w:rsidR="00135A87">
              <w:t>.</w:t>
            </w:r>
            <w:r w:rsidRPr="00C25F08">
              <w:t>8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C25F08">
              <w:t>1</w:t>
            </w:r>
            <w:r w:rsidR="00135A87">
              <w:t>.</w:t>
            </w:r>
            <w:r w:rsidRPr="00C25F08">
              <w:t>402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20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F9335F" w:rsidRDefault="00F9335F" w:rsidP="00B6344F">
            <w:pPr>
              <w:spacing w:after="0" w:line="240" w:lineRule="auto"/>
              <w:ind w:left="190" w:hanging="190"/>
            </w:pPr>
            <w:r w:rsidRPr="007F4509">
              <w:t>…</w:t>
            </w:r>
            <w:r>
              <w:t xml:space="preserve"> I do not mind </w:t>
            </w:r>
            <w:r w:rsidRPr="007F4509">
              <w:t>wait</w:t>
            </w:r>
            <w:r>
              <w:t>ing for the merchandise to be delivered</w:t>
            </w:r>
            <w:r w:rsidR="00E21C79">
              <w:t>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21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49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13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507286" w:rsidRDefault="00180A8E" w:rsidP="00135A87">
            <w:pPr>
              <w:pStyle w:val="KeinLeerraum"/>
              <w:jc w:val="center"/>
            </w:pPr>
            <w:r w:rsidRPr="00507286">
              <w:t>2</w:t>
            </w:r>
            <w:r w:rsidR="00135A87">
              <w:t>.</w:t>
            </w:r>
            <w:r w:rsidRPr="00507286">
              <w:t>6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507286">
              <w:t>1</w:t>
            </w:r>
            <w:r w:rsidR="00135A87">
              <w:t>.</w:t>
            </w:r>
            <w:r w:rsidRPr="00507286">
              <w:t>184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9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F9335F" w:rsidRDefault="00F9335F" w:rsidP="00B6344F">
            <w:pPr>
              <w:spacing w:after="0" w:line="240" w:lineRule="auto"/>
              <w:ind w:left="190" w:hanging="190"/>
            </w:pPr>
            <w:r w:rsidRPr="007F4509">
              <w:t xml:space="preserve">… I do not miss the atmosphere </w:t>
            </w:r>
            <w:r>
              <w:t>in conventional shopping environments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38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38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7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501861" w:rsidRDefault="00180A8E" w:rsidP="00135A87">
            <w:pPr>
              <w:pStyle w:val="KeinLeerraum"/>
              <w:jc w:val="center"/>
            </w:pPr>
            <w:r w:rsidRPr="00501861">
              <w:t>2</w:t>
            </w:r>
            <w:r w:rsidR="00135A87">
              <w:t>.</w:t>
            </w:r>
            <w:r w:rsidRPr="00501861"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501861">
              <w:t>1</w:t>
            </w:r>
            <w:r w:rsidR="00135A87">
              <w:t>.</w:t>
            </w:r>
            <w:r w:rsidRPr="00501861">
              <w:t>168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2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nternet buying can get me out of a bad mood faster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7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0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8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A7E08" w:rsidRDefault="00180A8E" w:rsidP="00135A87">
            <w:pPr>
              <w:pStyle w:val="KeinLeerraum"/>
              <w:jc w:val="center"/>
            </w:pPr>
            <w:r w:rsidRPr="00AA7E08">
              <w:t>1</w:t>
            </w:r>
            <w:r w:rsidR="00135A87">
              <w:t>.</w:t>
            </w:r>
            <w:r w:rsidRPr="00AA7E08">
              <w:t>7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AA7E08">
              <w:t>1</w:t>
            </w:r>
            <w:r w:rsidR="00135A87">
              <w:t>.</w:t>
            </w:r>
            <w:r w:rsidRPr="00AA7E08">
              <w:t>009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1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can get more immediate pleasure from buying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2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07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76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952B71" w:rsidRDefault="00180A8E" w:rsidP="00135A87">
            <w:pPr>
              <w:pStyle w:val="KeinLeerraum"/>
              <w:jc w:val="center"/>
            </w:pPr>
            <w:r w:rsidRPr="00952B71">
              <w:t>1</w:t>
            </w:r>
            <w:r w:rsidR="00135A87">
              <w:t>.</w:t>
            </w:r>
            <w:r w:rsidRPr="00952B71">
              <w:t>8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952B71">
              <w:t>1</w:t>
            </w:r>
            <w:r w:rsidR="00135A87">
              <w:t>.</w:t>
            </w:r>
            <w:r w:rsidRPr="00952B71">
              <w:t>006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4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>… I can satisfy my urge to shop and buy faster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0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26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63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B739A1" w:rsidRDefault="00180A8E" w:rsidP="00135A87">
            <w:pPr>
              <w:pStyle w:val="KeinLeerraum"/>
              <w:jc w:val="center"/>
            </w:pPr>
            <w:r w:rsidRPr="00B739A1">
              <w:t>1</w:t>
            </w:r>
            <w:r w:rsidR="00135A87">
              <w:t>.</w:t>
            </w:r>
            <w:r w:rsidRPr="00B739A1">
              <w:t>9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B739A1">
              <w:t>1</w:t>
            </w:r>
            <w:r w:rsidR="00135A87">
              <w:t>.</w:t>
            </w:r>
            <w:r w:rsidRPr="00B739A1">
              <w:t>162</w:t>
            </w:r>
          </w:p>
        </w:tc>
      </w:tr>
      <w:tr w:rsidR="00180A8E" w:rsidRPr="008A784B" w:rsidTr="00FF5391">
        <w:trPr>
          <w:cantSplit/>
          <w:trHeight w:val="537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t>13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AE31DC" w:rsidRDefault="00F9335F" w:rsidP="00B6344F">
            <w:pPr>
              <w:spacing w:after="0" w:line="240" w:lineRule="auto"/>
              <w:ind w:left="190" w:hanging="190"/>
              <w:rPr>
                <w:b/>
              </w:rPr>
            </w:pPr>
            <w:r w:rsidRPr="00AE31DC">
              <w:rPr>
                <w:b/>
              </w:rPr>
              <w:t xml:space="preserve">… </w:t>
            </w:r>
            <w:proofErr w:type="gramStart"/>
            <w:r w:rsidRPr="00AE31DC">
              <w:rPr>
                <w:b/>
              </w:rPr>
              <w:t>the</w:t>
            </w:r>
            <w:proofErr w:type="gramEnd"/>
            <w:r w:rsidRPr="00AE31DC">
              <w:rPr>
                <w:b/>
              </w:rPr>
              <w:t xml:space="preserve"> Internet shopping experience is more exciting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17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14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54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3B7B3D" w:rsidRDefault="00180A8E" w:rsidP="00135A87">
            <w:pPr>
              <w:pStyle w:val="KeinLeerraum"/>
              <w:jc w:val="center"/>
            </w:pPr>
            <w:r w:rsidRPr="003B7B3D">
              <w:t>1</w:t>
            </w:r>
            <w:r w:rsidR="00135A87">
              <w:t>.</w:t>
            </w:r>
            <w:r w:rsidRPr="003B7B3D">
              <w:t>6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35A87" w:rsidP="00135A87">
            <w:pPr>
              <w:pStyle w:val="KeinLeerraum"/>
              <w:jc w:val="center"/>
            </w:pPr>
            <w:r>
              <w:t>0.</w:t>
            </w:r>
            <w:r w:rsidR="00180A8E" w:rsidRPr="003B7B3D">
              <w:t>916</w:t>
            </w:r>
          </w:p>
        </w:tc>
      </w:tr>
      <w:tr w:rsidR="00180A8E" w:rsidRPr="008A784B" w:rsidTr="00FF5391">
        <w:trPr>
          <w:cantSplit/>
          <w:trHeight w:val="538"/>
        </w:trPr>
        <w:tc>
          <w:tcPr>
            <w:tcW w:w="729" w:type="dxa"/>
            <w:shd w:val="clear" w:color="auto" w:fill="FFFFFF"/>
            <w:vAlign w:val="center"/>
          </w:tcPr>
          <w:p w:rsidR="00180A8E" w:rsidRPr="00FF5391" w:rsidRDefault="00180A8E" w:rsidP="00124170">
            <w:pPr>
              <w:spacing w:after="0" w:line="240" w:lineRule="auto"/>
              <w:rPr>
                <w:b/>
                <w:lang w:val="de-DE"/>
              </w:rPr>
            </w:pPr>
            <w:r w:rsidRPr="00FF5391">
              <w:rPr>
                <w:b/>
                <w:lang w:val="de-DE"/>
              </w:rPr>
              <w:lastRenderedPageBreak/>
              <w:t>6</w:t>
            </w:r>
          </w:p>
        </w:tc>
        <w:tc>
          <w:tcPr>
            <w:tcW w:w="4189" w:type="dxa"/>
            <w:shd w:val="clear" w:color="auto" w:fill="FFFFFF"/>
            <w:vAlign w:val="center"/>
          </w:tcPr>
          <w:p w:rsidR="00180A8E" w:rsidRPr="00F9335F" w:rsidRDefault="00F9335F" w:rsidP="00B6344F">
            <w:pPr>
              <w:spacing w:after="0" w:line="240" w:lineRule="auto"/>
              <w:ind w:left="190" w:hanging="190"/>
            </w:pPr>
            <w:r w:rsidRPr="003A2152">
              <w:t>…</w:t>
            </w:r>
            <w:r>
              <w:t xml:space="preserve"> </w:t>
            </w:r>
            <w:proofErr w:type="gramStart"/>
            <w:r>
              <w:t>i</w:t>
            </w:r>
            <w:r w:rsidRPr="003A2152">
              <w:t>t</w:t>
            </w:r>
            <w:proofErr w:type="gramEnd"/>
            <w:r w:rsidRPr="003A2152">
              <w:t xml:space="preserve"> is easier to shop without my family or partner knowing.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>
              <w:t>.</w:t>
            </w:r>
            <w:r w:rsidRPr="008A784B">
              <w:t>38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A784B" w:rsidRDefault="00180A8E" w:rsidP="00135A87">
            <w:pPr>
              <w:pStyle w:val="KeinLeerraum"/>
              <w:jc w:val="center"/>
            </w:pPr>
            <w:r w:rsidRPr="008A784B">
              <w:t>-</w:t>
            </w:r>
            <w:r>
              <w:t>.</w:t>
            </w:r>
            <w:r w:rsidRPr="008A784B">
              <w:t>21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AE31DC" w:rsidRDefault="00180A8E" w:rsidP="00135A87">
            <w:pPr>
              <w:pStyle w:val="KeinLeerraum"/>
              <w:jc w:val="center"/>
              <w:rPr>
                <w:b/>
              </w:rPr>
            </w:pPr>
            <w:r w:rsidRPr="00AE31DC">
              <w:rPr>
                <w:b/>
              </w:rPr>
              <w:t>.44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Pr="00891C23" w:rsidRDefault="00180A8E" w:rsidP="00135A87">
            <w:pPr>
              <w:pStyle w:val="KeinLeerraum"/>
              <w:jc w:val="center"/>
            </w:pPr>
            <w:r w:rsidRPr="00891C23">
              <w:t>1</w:t>
            </w:r>
            <w:r w:rsidR="00135A87">
              <w:t>.</w:t>
            </w:r>
            <w:r w:rsidRPr="00891C23">
              <w:t>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180A8E" w:rsidRDefault="00180A8E" w:rsidP="00135A87">
            <w:pPr>
              <w:pStyle w:val="KeinLeerraum"/>
              <w:jc w:val="center"/>
            </w:pPr>
            <w:r w:rsidRPr="00891C23">
              <w:t>1</w:t>
            </w:r>
            <w:r w:rsidR="00135A87">
              <w:t>.</w:t>
            </w:r>
            <w:r w:rsidRPr="00891C23">
              <w:t>011</w:t>
            </w:r>
          </w:p>
        </w:tc>
      </w:tr>
    </w:tbl>
    <w:p w:rsidR="003E4637" w:rsidRPr="003A2152" w:rsidRDefault="00AE31DC" w:rsidP="00FD578F">
      <w:pPr>
        <w:spacing w:after="0" w:line="240" w:lineRule="auto"/>
      </w:pPr>
      <w:r w:rsidRPr="00E56612">
        <w:rPr>
          <w:b/>
          <w:i/>
        </w:rPr>
        <w:t xml:space="preserve">Note: </w:t>
      </w:r>
      <w:r>
        <w:t>only the bold-faced items were included for further analysis.</w:t>
      </w:r>
    </w:p>
    <w:sectPr w:rsidR="003E4637" w:rsidRPr="003A2152" w:rsidSect="008709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1BD3" w:rsidRDefault="007B1BD3" w:rsidP="00AE31DC">
      <w:pPr>
        <w:spacing w:after="0" w:line="240" w:lineRule="auto"/>
      </w:pPr>
      <w:r>
        <w:separator/>
      </w:r>
    </w:p>
  </w:endnote>
  <w:endnote w:type="continuationSeparator" w:id="0">
    <w:p w:rsidR="007B1BD3" w:rsidRDefault="007B1BD3" w:rsidP="00AE3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B39" w:rsidRDefault="007B5B3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B39" w:rsidRDefault="007B5B39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B39" w:rsidRDefault="007B5B3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1BD3" w:rsidRDefault="007B1BD3" w:rsidP="00AE31DC">
      <w:pPr>
        <w:spacing w:after="0" w:line="240" w:lineRule="auto"/>
      </w:pPr>
      <w:r>
        <w:separator/>
      </w:r>
    </w:p>
  </w:footnote>
  <w:footnote w:type="continuationSeparator" w:id="0">
    <w:p w:rsidR="007B1BD3" w:rsidRDefault="007B1BD3" w:rsidP="00AE31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B39" w:rsidRDefault="007B5B39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78F" w:rsidRDefault="00FD578F">
    <w:pPr>
      <w:pStyle w:val="Kopfzeil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B39" w:rsidRDefault="007B5B3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ED68BA"/>
    <w:multiLevelType w:val="hybridMultilevel"/>
    <w:tmpl w:val="9F9EF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84B"/>
    <w:rsid w:val="00067716"/>
    <w:rsid w:val="000B6B0F"/>
    <w:rsid w:val="00124170"/>
    <w:rsid w:val="00135A87"/>
    <w:rsid w:val="00180A8E"/>
    <w:rsid w:val="002F0E2C"/>
    <w:rsid w:val="003A2152"/>
    <w:rsid w:val="003E4637"/>
    <w:rsid w:val="004C35E8"/>
    <w:rsid w:val="005B598E"/>
    <w:rsid w:val="00691ED7"/>
    <w:rsid w:val="0071463F"/>
    <w:rsid w:val="007B1BD3"/>
    <w:rsid w:val="007B5B39"/>
    <w:rsid w:val="007F4509"/>
    <w:rsid w:val="007F5A42"/>
    <w:rsid w:val="00886D04"/>
    <w:rsid w:val="008A784B"/>
    <w:rsid w:val="008C7E3E"/>
    <w:rsid w:val="009158D1"/>
    <w:rsid w:val="00AA799A"/>
    <w:rsid w:val="00AE31DC"/>
    <w:rsid w:val="00B6344F"/>
    <w:rsid w:val="00B765CB"/>
    <w:rsid w:val="00BD339C"/>
    <w:rsid w:val="00C17902"/>
    <w:rsid w:val="00C95D99"/>
    <w:rsid w:val="00CA133E"/>
    <w:rsid w:val="00D42FCE"/>
    <w:rsid w:val="00E21C79"/>
    <w:rsid w:val="00E41217"/>
    <w:rsid w:val="00E56612"/>
    <w:rsid w:val="00F45737"/>
    <w:rsid w:val="00F722E7"/>
    <w:rsid w:val="00F9335F"/>
    <w:rsid w:val="00FD578F"/>
    <w:rsid w:val="00FF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8507F8A-4490-471F-A316-13FCCF228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217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4121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21C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C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C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C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C79"/>
    <w:rPr>
      <w:b/>
      <w:bCs/>
      <w:sz w:val="20"/>
      <w:szCs w:val="20"/>
    </w:rPr>
  </w:style>
  <w:style w:type="paragraph" w:styleId="KeinLeerraum">
    <w:name w:val="No Spacing"/>
    <w:uiPriority w:val="1"/>
    <w:qFormat/>
    <w:rsid w:val="00135A8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E31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31DC"/>
  </w:style>
  <w:style w:type="paragraph" w:styleId="Fuzeile">
    <w:name w:val="footer"/>
    <w:basedOn w:val="Standard"/>
    <w:link w:val="FuzeileZchn"/>
    <w:uiPriority w:val="99"/>
    <w:unhideWhenUsed/>
    <w:rsid w:val="00AE31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3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760F4-A23B-48F1-AEF1-415E27559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rotzke</dc:creator>
  <cp:keywords/>
  <dc:description/>
  <cp:lastModifiedBy>Patrick Trotzke</cp:lastModifiedBy>
  <cp:revision>9</cp:revision>
  <dcterms:created xsi:type="dcterms:W3CDTF">2015-02-27T09:13:00Z</dcterms:created>
  <dcterms:modified xsi:type="dcterms:W3CDTF">2015-05-05T11:42:00Z</dcterms:modified>
</cp:coreProperties>
</file>